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ADCF223" w:rsidR="00020D78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8B8A052" w:rsidR="00DA6C0A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C2E3AAF" w:rsidR="002A58E6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B6585D2" w:rsidR="002A58E6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A557DF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05F180A" w:rsidR="002A58E6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FDEC7D3" w:rsidR="002A58E6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402EB2D" w:rsidR="00D15170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47578B1" w:rsidR="00D15170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A4B1D44" w:rsidR="00A672F4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35480BC" w:rsidR="00A672F4" w:rsidRPr="00244B96" w:rsidRDefault="00C870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03E375C" w:rsidR="00A672F4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BBCDF3A" w:rsidR="00A672F4" w:rsidRPr="00244B96" w:rsidRDefault="00C870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6541609" w:rsidR="00D15170" w:rsidRPr="00244B96" w:rsidRDefault="00A557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1362FD8" w:rsidR="00594872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3-4,Tables 4 and 5. 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F78764B" w:rsidR="00594872" w:rsidRPr="00244B96" w:rsidRDefault="00C870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ECF704D" w:rsidR="00594872" w:rsidRPr="00244B96" w:rsidRDefault="00DA384A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1332D8E" w:rsidR="00594872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E281D29" w:rsidR="00594872" w:rsidRPr="00244B96" w:rsidRDefault="00C870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09B36EA" w:rsidR="00594872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5BDAAE2" w:rsidR="00594872" w:rsidRPr="00244B96" w:rsidRDefault="00DA384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557DF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857A30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00DAC5F" w:rsidR="00594872" w:rsidRPr="00244B96" w:rsidRDefault="00A557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BC796CB" w:rsidR="00D0061E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557DF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27F7221" w:rsidR="00D0061E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08B44AF" w:rsidR="00D0061E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, 17, 20, 24 ,27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46C8098" w:rsidR="00D0061E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8B9D61F" w:rsidR="00D0061E" w:rsidRPr="00244B96" w:rsidRDefault="00F9737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92473B9" w:rsidR="00765305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B1EB1A6" w:rsidR="00765305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1511FDE" w:rsidR="00765305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76D0B80" w:rsidR="0091791F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2EDF87A" w:rsidR="0091791F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D31B3CD" w:rsidR="0091791F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8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354DC6" w:rsidR="0091791F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198CC54" w:rsidR="0091791F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3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FAEEA8A" w:rsidR="00347D18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3-3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B08D6B2" w:rsidR="00347D18" w:rsidRPr="00244B96" w:rsidRDefault="00F973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B894148" w:rsidR="00347D18" w:rsidRPr="00244B96" w:rsidRDefault="00857A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4-3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500FA" w14:textId="77777777" w:rsidR="006D1A50" w:rsidRDefault="006D1A50" w:rsidP="00373BCA">
      <w:r>
        <w:separator/>
      </w:r>
    </w:p>
  </w:endnote>
  <w:endnote w:type="continuationSeparator" w:id="0">
    <w:p w14:paraId="4D19785F" w14:textId="77777777" w:rsidR="006D1A50" w:rsidRDefault="006D1A5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78774" w14:textId="77777777" w:rsidR="006D1A50" w:rsidRDefault="006D1A50" w:rsidP="00373BCA">
      <w:r>
        <w:separator/>
      </w:r>
    </w:p>
  </w:footnote>
  <w:footnote w:type="continuationSeparator" w:id="0">
    <w:p w14:paraId="033CFF00" w14:textId="77777777" w:rsidR="006D1A50" w:rsidRDefault="006D1A5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D7C7A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6FC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A50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2513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57A30"/>
    <w:rsid w:val="00860706"/>
    <w:rsid w:val="00861BFB"/>
    <w:rsid w:val="00861D0F"/>
    <w:rsid w:val="008634BB"/>
    <w:rsid w:val="00865117"/>
    <w:rsid w:val="00870C6C"/>
    <w:rsid w:val="00871643"/>
    <w:rsid w:val="00872898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7DF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7097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8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37C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nonymous author</cp:lastModifiedBy>
  <cp:revision>5</cp:revision>
  <cp:lastPrinted>2017-04-04T11:32:00Z</cp:lastPrinted>
  <dcterms:created xsi:type="dcterms:W3CDTF">2021-01-08T15:58:00Z</dcterms:created>
  <dcterms:modified xsi:type="dcterms:W3CDTF">2021-06-25T12:02:00Z</dcterms:modified>
</cp:coreProperties>
</file>